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556"/>
        <w:tblW w:w="106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835"/>
        <w:gridCol w:w="2976"/>
        <w:gridCol w:w="993"/>
      </w:tblGrid>
      <w:tr w:rsidR="009545E2" w:rsidRPr="00695F39" w14:paraId="2BF712FE" w14:textId="77777777" w:rsidTr="00EB737C">
        <w:trPr>
          <w:trHeight w:val="281"/>
        </w:trPr>
        <w:tc>
          <w:tcPr>
            <w:tcW w:w="3823" w:type="dxa"/>
            <w:shd w:val="clear" w:color="000000" w:fill="D9D9D9"/>
            <w:noWrap/>
            <w:hideMark/>
          </w:tcPr>
          <w:p w14:paraId="75981AA7" w14:textId="068D5080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aracteristics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67438229" w14:textId="1D4AB4DE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ubjects with bloodstream infection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(n=9)</w:t>
            </w: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23E544B9" w14:textId="03A76E49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Subjects without bloodstream infection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n=36)</w:t>
            </w:r>
          </w:p>
        </w:tc>
        <w:tc>
          <w:tcPr>
            <w:tcW w:w="993" w:type="dxa"/>
            <w:shd w:val="clear" w:color="000000" w:fill="D9D9D9"/>
            <w:noWrap/>
            <w:hideMark/>
          </w:tcPr>
          <w:p w14:paraId="2D8A4147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 value</w:t>
            </w:r>
          </w:p>
        </w:tc>
      </w:tr>
      <w:tr w:rsidR="009545E2" w:rsidRPr="00695F39" w14:paraId="6C0BEC99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0A057B7" w14:textId="7655E0E4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  <w:r w:rsidR="000024D0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, years, </w:t>
            </w:r>
            <w:r w:rsidR="000024D0" w:rsidRPr="00695F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51DF38" w14:textId="08E6D656" w:rsidR="009545E2" w:rsidRPr="00695F39" w:rsidRDefault="00823774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73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67-83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9ED5C14" w14:textId="5394E146" w:rsidR="009545E2" w:rsidRPr="00695F39" w:rsidRDefault="00823774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62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54.5-68.7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F26B52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4</w:t>
            </w:r>
          </w:p>
        </w:tc>
      </w:tr>
      <w:tr w:rsidR="009545E2" w:rsidRPr="00695F39" w14:paraId="3B6B894E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2080922F" w14:textId="6C7B552E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 (M/F)</w:t>
            </w:r>
            <w:r w:rsidR="000024D0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n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7F74DE6D" w14:textId="040296FF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/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4185F522" w14:textId="012580D5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/15</w:t>
            </w: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4B19E4CE" w14:textId="11931339" w:rsidR="009545E2" w:rsidRPr="00695F39" w:rsidRDefault="00823774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2BD87A87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FFA5F64" w14:textId="2DD17FDD" w:rsidR="000024D0" w:rsidRPr="00695F39" w:rsidRDefault="009545E2" w:rsidP="000024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Duration </w:t>
            </w:r>
            <w:r w:rsidR="000024D0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of 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ymptoms</w:t>
            </w:r>
            <w:r w:rsidR="000024D0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days,</w:t>
            </w:r>
          </w:p>
          <w:p w14:paraId="277F4057" w14:textId="232A6AC7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an (IQR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D41CA0" w14:textId="4EA182F1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.5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.58-9.6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5B09DA" w14:textId="384D1B85" w:rsidR="009545E2" w:rsidRPr="00695F39" w:rsidRDefault="000024D0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.4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.9-10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95E75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30C61555" w14:textId="77777777" w:rsidTr="00EB737C">
        <w:trPr>
          <w:trHeight w:val="281"/>
        </w:trPr>
        <w:tc>
          <w:tcPr>
            <w:tcW w:w="3823" w:type="dxa"/>
            <w:shd w:val="clear" w:color="000000" w:fill="D9D9D9"/>
            <w:noWrap/>
            <w:vAlign w:val="bottom"/>
            <w:hideMark/>
          </w:tcPr>
          <w:p w14:paraId="2AE14DEF" w14:textId="4078579C" w:rsidR="009545E2" w:rsidRPr="00695F39" w:rsidRDefault="003C6F7E" w:rsidP="003C6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lood analyses, median (IQR)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207788D7" w14:textId="59231E75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24C970BB" w14:textId="3354568B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5EF67A7E" w14:textId="4588E12C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9545E2" w:rsidRPr="00695F39" w14:paraId="3593A6AA" w14:textId="77777777" w:rsidTr="00EB737C">
        <w:trPr>
          <w:trHeight w:val="30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A2D2463" w14:textId="2B858577" w:rsidR="009545E2" w:rsidRPr="00695F39" w:rsidRDefault="009545E2" w:rsidP="003C6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te Blood Cells, x10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6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/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D9C0E1" w14:textId="279CE5AC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9090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6740-1140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CC96C8D" w14:textId="7C284595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5775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8.75-77.4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563DF5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246D23D1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7C6D863F" w14:textId="71D8F6EB" w:rsidR="009545E2" w:rsidRPr="00695F39" w:rsidRDefault="003C6F7E" w:rsidP="003C6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s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x10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10C40B76" w14:textId="2A151D5B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30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4720-9960)</w:t>
            </w: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4BF868FC" w14:textId="665B069B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40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3430-6858)</w:t>
            </w: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13E0717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679937DB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A03D701" w14:textId="3C5DF5E1" w:rsidR="009545E2" w:rsidRPr="00695F39" w:rsidRDefault="009545E2" w:rsidP="003C6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cytes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x10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5BFF2E" w14:textId="2E4FC7B7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0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350-114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4595BED" w14:textId="62A01D33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825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617.5-138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289999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0EF4B48A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7C00AC04" w14:textId="644506E9" w:rsidR="009545E2" w:rsidRPr="00695F39" w:rsidRDefault="009545E2" w:rsidP="003C6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es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x10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="003C6F7E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40D3FF07" w14:textId="548CA84F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60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90-550)</w:t>
            </w: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1FEB86D6" w14:textId="47D2EB1E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60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40-510)</w:t>
            </w: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29A08AAC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1292B910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CBED39E" w14:textId="2CA81D97" w:rsidR="009545E2" w:rsidRPr="00695F39" w:rsidRDefault="003C6F7E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telets, x10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9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C94B29" w14:textId="3D06FA3E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2 (136-286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85539EA" w14:textId="593C8259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3 (176-241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9B8D90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5CDBCEE6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21D255EF" w14:textId="72CBA5DD" w:rsidR="009545E2" w:rsidRPr="00695F39" w:rsidRDefault="003C6F7E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bumin,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/L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1D37715E" w14:textId="25C2FF46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3.3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2.8-3.7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7304D7D2" w14:textId="421ED12F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3.8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3.4- 4.3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1BD887BB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2</w:t>
            </w:r>
          </w:p>
        </w:tc>
      </w:tr>
      <w:tr w:rsidR="009545E2" w:rsidRPr="00695F39" w14:paraId="679EE700" w14:textId="77777777" w:rsidTr="00EB737C">
        <w:trPr>
          <w:trHeight w:val="308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79D2FB5" w14:textId="73E372F7" w:rsidR="009545E2" w:rsidRPr="00695F39" w:rsidRDefault="009545E2" w:rsidP="00455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-Dimer</w:t>
            </w:r>
            <w:r w:rsidR="0045595D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 µg/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3C3102" w14:textId="76034B6B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4160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1260-461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430F61C" w14:textId="7FFA2194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15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346.3-133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5E8EF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</w:tr>
      <w:tr w:rsidR="009545E2" w:rsidRPr="00695F39" w14:paraId="76B2DEAF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5610EC53" w14:textId="3109F84F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brinogen, m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/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6247199F" w14:textId="4FD8735F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6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467-659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5CAED10F" w14:textId="436D9E9C" w:rsidR="009545E2" w:rsidRPr="00695F39" w:rsidRDefault="0045595D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560 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27.5-560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399726A8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73715879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715CFBE" w14:textId="4E9E718C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O2/Fi</w:t>
            </w:r>
            <w:r w:rsidR="00857D41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45595D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CF82B8" w14:textId="2869A5CC" w:rsidR="009545E2" w:rsidRPr="00695F39" w:rsidRDefault="0072401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82.5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3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51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D68663" w14:textId="227753B4" w:rsidR="009545E2" w:rsidRPr="00695F39" w:rsidRDefault="00510597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  <w:r w:rsidR="0072401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6.5</w:t>
            </w:r>
            <w:r w:rsidR="0045595D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2</w:t>
            </w:r>
            <w:r w:rsidR="0072401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1.8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r w:rsidR="0072401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84.8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EE70FC" w14:textId="1A261F18" w:rsidR="009545E2" w:rsidRPr="00695F39" w:rsidRDefault="008C0B37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16</w:t>
            </w:r>
          </w:p>
        </w:tc>
      </w:tr>
      <w:tr w:rsidR="009545E2" w:rsidRPr="00695F39" w14:paraId="10169C4B" w14:textId="77777777" w:rsidTr="00EB737C">
        <w:trPr>
          <w:trHeight w:val="281"/>
        </w:trPr>
        <w:tc>
          <w:tcPr>
            <w:tcW w:w="3823" w:type="dxa"/>
            <w:shd w:val="clear" w:color="000000" w:fill="D9D9D9"/>
            <w:noWrap/>
            <w:vAlign w:val="bottom"/>
            <w:hideMark/>
          </w:tcPr>
          <w:p w14:paraId="5E5C0D7F" w14:textId="55B5ECF6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omorbidities, 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0C7E9E93" w14:textId="2F33242F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70963448" w14:textId="57FFF8B0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4D60A7EA" w14:textId="11F45B12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9545E2" w:rsidRPr="00695F39" w14:paraId="1D2884DB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E76AC62" w14:textId="4B441360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k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BFFBDA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11.1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52DA247" w14:textId="04B70EB2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5.5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B74D98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3C3C3709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22F1EFF0" w14:textId="7DBB6D99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betes</w:t>
            </w:r>
            <w:r w:rsidR="00E1561C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llitus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368E8635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3.3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14BF65B1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1.1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0DACE0E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1727914B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D18348D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rt failur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A4EEB9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 (33.3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666FF7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 (2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62F396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2</w:t>
            </w:r>
          </w:p>
        </w:tc>
      </w:tr>
      <w:tr w:rsidR="009545E2" w:rsidRPr="00695F39" w14:paraId="2658293C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63FDAEE1" w14:textId="6F27F0BE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sculopat</w:t>
            </w:r>
            <w:r w:rsidR="00E1561C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162AD644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3.3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046AB118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(19.4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0C1896A7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6CEDF8D2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F32AEDA" w14:textId="73A7E7D0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="009545E2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ebrovascular event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6AA2AE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2.2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EFE3F8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5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099D8C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695E1010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006F7EE3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thma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506381D6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1478D180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7A09E9DF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6F8FAD7A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89B1FFC" w14:textId="7847E2D9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Obstructive Pulmonary Diseas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26EF25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2.2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AB14E29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5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104E11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12FFAAE7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75FF1036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DS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551DE13A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7656406A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65F2143F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9545E2" w:rsidRPr="00695F39" w14:paraId="21A874EB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54C169D" w14:textId="5AB4640E" w:rsidR="009545E2" w:rsidRPr="00695F39" w:rsidRDefault="00E1561C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mptoms</w:t>
            </w:r>
            <w:r w:rsidR="009545E2"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0C75CE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10218D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E3DD2A" w14:textId="77777777" w:rsidR="009545E2" w:rsidRPr="00695F39" w:rsidRDefault="009545E2" w:rsidP="00002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1561C" w:rsidRPr="00695F39" w14:paraId="4795560F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75715D14" w14:textId="1D27DCD0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ver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190CC134" w14:textId="1D4EEB43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(77.8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195CA1F6" w14:textId="77A418B1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 (72.2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11BE2B71" w14:textId="6D5436B5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336791CE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</w:tcPr>
          <w:p w14:paraId="1C5DD0A3" w14:textId="0BB1A33F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gh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619B4A9" w14:textId="38D05FB6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2.2)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334A11F" w14:textId="2CF488F5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 (33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15E10E" w14:textId="3C36EF8D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29128EC5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27515CC3" w14:textId="2290D82E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pnoea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77605EE8" w14:textId="29C21C0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55.6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4725E1B8" w14:textId="16B9FEAE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 (41.7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13511801" w14:textId="786C0D48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256825E3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</w:tcPr>
          <w:p w14:paraId="47FBDC14" w14:textId="6C346E32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rrhe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436D42B" w14:textId="327476FD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676347C" w14:textId="3905A772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1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C86218" w14:textId="28F58A98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571EEFC4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27822FE9" w14:textId="6ED2BC50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dache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4874CB32" w14:textId="258F33C3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43A416EE" w14:textId="01C18C7F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5.6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0910732B" w14:textId="793790A4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67EFB290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8E1266A" w14:textId="77BEC19E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tigu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8BA625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71BA07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5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FA5730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1561C" w:rsidRPr="00695F39" w14:paraId="44A66036" w14:textId="77777777" w:rsidTr="00EB737C">
        <w:trPr>
          <w:trHeight w:val="281"/>
        </w:trPr>
        <w:tc>
          <w:tcPr>
            <w:tcW w:w="3823" w:type="dxa"/>
            <w:shd w:val="clear" w:color="000000" w:fill="D9D9D9"/>
            <w:noWrap/>
            <w:vAlign w:val="bottom"/>
            <w:hideMark/>
          </w:tcPr>
          <w:p w14:paraId="60A0512C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erapy, n (%)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0156F322" w14:textId="0FFA74EC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7FBA1346" w14:textId="166436A3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20825FEA" w14:textId="1D90C7D6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E1561C" w:rsidRPr="00695F39" w14:paraId="6DE571ED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DC5C70B" w14:textId="50C8B171" w:rsidR="00E1561C" w:rsidRPr="00695F39" w:rsidRDefault="00EE0FDD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chloroqui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71B926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66.7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D8E3F0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 (7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AD2EB3" w14:textId="77777777" w:rsidR="00E1561C" w:rsidRPr="00695F39" w:rsidRDefault="00E1561C" w:rsidP="00E15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65F3D4EF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622CD850" w14:textId="2F47AAD8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zithromycin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6D736321" w14:textId="6B71E015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3.3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7EAEE2AB" w14:textId="0AAE67A4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 (44.4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163AB9BA" w14:textId="5FCAA22B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35129725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</w:tcPr>
          <w:p w14:paraId="01D50E2A" w14:textId="13A115DE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ase Inhibitor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58D1EEC" w14:textId="25D0B021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11.1)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1E83061" w14:textId="5201AA98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16.7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94F89D" w14:textId="24FA636F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1D9A1799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0719FC6D" w14:textId="3B53B280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cilizumab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0AF5A57D" w14:textId="14F3A1EF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2.2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0CDA5AC2" w14:textId="61980199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 (52.8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2FD871FF" w14:textId="1F823821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1AC02E51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</w:tcPr>
          <w:p w14:paraId="2A0DB962" w14:textId="2832543A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eroid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B8DBF6A" w14:textId="2DD6058B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44.4)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7F5250B" w14:textId="069F827C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30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9AE140" w14:textId="305D927C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7D69C15D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</w:tcPr>
          <w:p w14:paraId="49F1DE22" w14:textId="4370B55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oxaparin</w:t>
            </w:r>
          </w:p>
        </w:tc>
        <w:tc>
          <w:tcPr>
            <w:tcW w:w="2835" w:type="dxa"/>
            <w:shd w:val="clear" w:color="000000" w:fill="D0CECE"/>
            <w:noWrap/>
            <w:vAlign w:val="bottom"/>
          </w:tcPr>
          <w:p w14:paraId="5EE3883B" w14:textId="55E9905D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55.6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</w:tcPr>
          <w:p w14:paraId="59EE1D05" w14:textId="2639233E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 (52.8</w:t>
            </w:r>
            <w:r w:rsidR="00823774"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000000" w:fill="D0CECE"/>
            <w:noWrap/>
            <w:vAlign w:val="bottom"/>
          </w:tcPr>
          <w:p w14:paraId="1EDC1DA3" w14:textId="4205F9AF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0EADD53D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091B4B4A" w14:textId="09C2488E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icoplanin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77241352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3.3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3E062EE5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16.7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0E41D5A5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0B533354" w14:textId="77777777" w:rsidTr="00EB737C">
        <w:trPr>
          <w:trHeight w:val="281"/>
        </w:trPr>
        <w:tc>
          <w:tcPr>
            <w:tcW w:w="3823" w:type="dxa"/>
            <w:shd w:val="clear" w:color="000000" w:fill="D9D9D9"/>
            <w:noWrap/>
            <w:vAlign w:val="bottom"/>
            <w:hideMark/>
          </w:tcPr>
          <w:p w14:paraId="43A968F8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utcomes, n (%)</w:t>
            </w:r>
          </w:p>
        </w:tc>
        <w:tc>
          <w:tcPr>
            <w:tcW w:w="2835" w:type="dxa"/>
            <w:shd w:val="clear" w:color="000000" w:fill="D9D9D9"/>
            <w:noWrap/>
            <w:vAlign w:val="bottom"/>
            <w:hideMark/>
          </w:tcPr>
          <w:p w14:paraId="552CCD6E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shd w:val="clear" w:color="000000" w:fill="D9D9D9"/>
            <w:noWrap/>
            <w:vAlign w:val="bottom"/>
            <w:hideMark/>
          </w:tcPr>
          <w:p w14:paraId="32D1DEE9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38616457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EE0FDD" w:rsidRPr="00695F39" w14:paraId="09A1A1B1" w14:textId="77777777" w:rsidTr="00EB737C">
        <w:trPr>
          <w:trHeight w:val="28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1E4C934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tensive Care Unit admissio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077F66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 (10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AF25AC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 (3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452B79" w14:textId="024B84FA" w:rsidR="00EE0FDD" w:rsidRPr="00695F39" w:rsidRDefault="00823774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0.0003</w:t>
            </w:r>
          </w:p>
        </w:tc>
      </w:tr>
      <w:tr w:rsidR="00EE0FDD" w:rsidRPr="00695F39" w14:paraId="7D0E1F41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bottom"/>
            <w:hideMark/>
          </w:tcPr>
          <w:p w14:paraId="18C4C9E3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ombotic events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5081C0FC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2.2)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1CD5743E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1.1)</w:t>
            </w:r>
          </w:p>
        </w:tc>
        <w:tc>
          <w:tcPr>
            <w:tcW w:w="993" w:type="dxa"/>
            <w:shd w:val="clear" w:color="000000" w:fill="D0CECE"/>
            <w:noWrap/>
            <w:vAlign w:val="bottom"/>
            <w:hideMark/>
          </w:tcPr>
          <w:p w14:paraId="43D92931" w14:textId="77777777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EE0FDD" w:rsidRPr="00695F39" w14:paraId="3C87E001" w14:textId="77777777" w:rsidTr="00EB737C">
        <w:trPr>
          <w:trHeight w:val="281"/>
        </w:trPr>
        <w:tc>
          <w:tcPr>
            <w:tcW w:w="3823" w:type="dxa"/>
            <w:shd w:val="clear" w:color="D9D9D9" w:fill="D9D9D9"/>
            <w:noWrap/>
            <w:vAlign w:val="center"/>
          </w:tcPr>
          <w:p w14:paraId="720790F3" w14:textId="5215C5D6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ath</w:t>
            </w:r>
          </w:p>
        </w:tc>
        <w:tc>
          <w:tcPr>
            <w:tcW w:w="2835" w:type="dxa"/>
            <w:shd w:val="clear" w:color="000000" w:fill="D0CECE"/>
            <w:noWrap/>
            <w:vAlign w:val="center"/>
          </w:tcPr>
          <w:p w14:paraId="2750B037" w14:textId="28537145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55.6)</w:t>
            </w:r>
          </w:p>
        </w:tc>
        <w:tc>
          <w:tcPr>
            <w:tcW w:w="2976" w:type="dxa"/>
            <w:shd w:val="clear" w:color="000000" w:fill="D0CECE"/>
            <w:noWrap/>
            <w:vAlign w:val="center"/>
          </w:tcPr>
          <w:p w14:paraId="5D850439" w14:textId="242D2555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13.9)</w:t>
            </w:r>
          </w:p>
        </w:tc>
        <w:tc>
          <w:tcPr>
            <w:tcW w:w="993" w:type="dxa"/>
            <w:shd w:val="clear" w:color="000000" w:fill="D0CECE"/>
            <w:noWrap/>
            <w:vAlign w:val="center"/>
          </w:tcPr>
          <w:p w14:paraId="52FFDB2B" w14:textId="72FDE95F" w:rsidR="00EE0FDD" w:rsidRPr="00695F39" w:rsidRDefault="00EE0FDD" w:rsidP="00EE0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9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2</w:t>
            </w:r>
          </w:p>
        </w:tc>
      </w:tr>
    </w:tbl>
    <w:p w14:paraId="323FD806" w14:textId="0422EC98" w:rsidR="00695F39" w:rsidRPr="00F80FB9" w:rsidRDefault="006F2E7E" w:rsidP="00695F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695F39" w:rsidRPr="00F80FB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="00695F39">
        <w:rPr>
          <w:rFonts w:ascii="Times New Roman" w:hAnsi="Times New Roman" w:cs="Times New Roman"/>
          <w:sz w:val="24"/>
        </w:rPr>
        <w:t>. Characteristics of patients with COVID-19 with (n=9) and without (n=36)</w:t>
      </w:r>
      <w:r w:rsidR="00695F39" w:rsidRPr="00F80FB9">
        <w:rPr>
          <w:rFonts w:ascii="Times New Roman" w:hAnsi="Times New Roman" w:cs="Times New Roman"/>
          <w:sz w:val="24"/>
        </w:rPr>
        <w:t xml:space="preserve"> </w:t>
      </w:r>
      <w:r w:rsidR="00695F39">
        <w:rPr>
          <w:rFonts w:ascii="Times New Roman" w:hAnsi="Times New Roman" w:cs="Times New Roman"/>
          <w:sz w:val="24"/>
        </w:rPr>
        <w:t xml:space="preserve">bloodstream infection </w:t>
      </w:r>
      <w:r w:rsidR="00695F39" w:rsidRPr="00F80FB9">
        <w:rPr>
          <w:rFonts w:ascii="Times New Roman" w:hAnsi="Times New Roman" w:cs="Times New Roman"/>
          <w:sz w:val="24"/>
        </w:rPr>
        <w:t>AIDS: Acquired Immune Deficiency Syndrome.</w:t>
      </w:r>
      <w:r w:rsidR="00695F39">
        <w:rPr>
          <w:rFonts w:ascii="Times New Roman" w:hAnsi="Times New Roman" w:cs="Times New Roman"/>
          <w:sz w:val="24"/>
        </w:rPr>
        <w:t xml:space="preserve"> Ns: not significant.</w:t>
      </w:r>
    </w:p>
    <w:p w14:paraId="7947876F" w14:textId="482397A6" w:rsidR="00A24EA6" w:rsidRDefault="00A24EA6" w:rsidP="00300C33"/>
    <w:p w14:paraId="187D8B8E" w14:textId="77777777" w:rsidR="00A24EA6" w:rsidRDefault="00A24EA6" w:rsidP="00300C33"/>
    <w:sectPr w:rsidR="00A24E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1B1"/>
    <w:rsid w:val="000024D0"/>
    <w:rsid w:val="00025D33"/>
    <w:rsid w:val="002F489D"/>
    <w:rsid w:val="00300C33"/>
    <w:rsid w:val="003C6F7E"/>
    <w:rsid w:val="0045595D"/>
    <w:rsid w:val="00510597"/>
    <w:rsid w:val="00695F39"/>
    <w:rsid w:val="006F2E7E"/>
    <w:rsid w:val="00724012"/>
    <w:rsid w:val="00823774"/>
    <w:rsid w:val="00857D41"/>
    <w:rsid w:val="0088469D"/>
    <w:rsid w:val="008C0B37"/>
    <w:rsid w:val="009545E2"/>
    <w:rsid w:val="00A24EA6"/>
    <w:rsid w:val="00BD51B1"/>
    <w:rsid w:val="00E01021"/>
    <w:rsid w:val="00E1561C"/>
    <w:rsid w:val="00EB737C"/>
    <w:rsid w:val="00EE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7A5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13</Words>
  <Characters>1649</Characters>
  <Application>Microsoft Macintosh Word</Application>
  <DocSecurity>0</DocSecurity>
  <Lines>549</Lines>
  <Paragraphs>10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i Timoteo</dc:creator>
  <cp:keywords/>
  <dc:description/>
  <cp:lastModifiedBy>Alessandra Oliva</cp:lastModifiedBy>
  <cp:revision>19</cp:revision>
  <dcterms:created xsi:type="dcterms:W3CDTF">2021-03-02T10:47:00Z</dcterms:created>
  <dcterms:modified xsi:type="dcterms:W3CDTF">2021-03-29T20:14:00Z</dcterms:modified>
</cp:coreProperties>
</file>